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"/>
        <w:autoSpaceDE w:val="false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Fig. S4 (a-c)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Sequence Demarcation Tool based pairwise sequence comparisons. Colour-coded pairwise identity matrix generated from alphasatellite genomes. Each coloured cell represents a percentage identity score between two sequences (one indicated horizontally to the left and the other vertically at the bottom). Sequences identified in this study are indicated in the red  box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u w:val="single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-220345</wp:posOffset>
                </wp:positionV>
                <wp:extent cx="8939530" cy="6249035"/>
                <wp:effectExtent l="0" t="0" r="0" b="0"/>
                <wp:wrapNone/>
                <wp:docPr id="1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39520" cy="6248880"/>
                          <a:chOff x="0" y="0"/>
                          <a:chExt cx="8939520" cy="6248880"/>
                        </a:xfrm>
                      </wpg:grpSpPr>
                      <wpg:grpSp>
                        <wpg:cNvGrpSpPr/>
                        <wpg:grpSpPr>
                          <a:xfrm>
                            <a:off x="581760" y="439920"/>
                            <a:ext cx="8357760" cy="58089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8280" y="0"/>
                              <a:ext cx="8349480" cy="5808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1354680"/>
                              <a:ext cx="1146960" cy="8712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81760" cy="62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9.05pt;margin-top:-17.35pt;width:703.9pt;height:492.05pt" coordorigin="181,-347" coordsize="14078,9841">
                <v:group id="shape_0" alt="Group 2" style="position:absolute;left:1097;top:346;width:13162;height:914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1110;top:346;width:13148;height:9147;mso-wrap-style:none;v-text-anchor:middle;mso-position-horizontal:left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1097;top:2479;width:1805;height:136;mso-wrap-style:none;v-text-anchor:middle;mso-position-horizontal:left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181;top:-347;width:915;height:980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-508000</wp:posOffset>
                </wp:positionH>
                <wp:positionV relativeFrom="paragraph">
                  <wp:posOffset>-355600</wp:posOffset>
                </wp:positionV>
                <wp:extent cx="8967470" cy="6400800"/>
                <wp:effectExtent l="0" t="0" r="0" b="0"/>
                <wp:wrapNone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7600" cy="6400800"/>
                          <a:chOff x="0" y="0"/>
                          <a:chExt cx="8967600" cy="6400800"/>
                        </a:xfrm>
                      </wpg:grpSpPr>
                      <wpg:grpSp>
                        <wpg:cNvGrpSpPr/>
                        <wpg:grpSpPr>
                          <a:xfrm>
                            <a:off x="621000" y="393120"/>
                            <a:ext cx="8346600" cy="600768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4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44640" y="0"/>
                              <a:ext cx="8301960" cy="6007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700920"/>
                              <a:ext cx="1232640" cy="939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665640" cy="39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40pt;margin-top:-28pt;width:706.1pt;height:504pt" coordorigin="-800,-560" coordsize="14122,10080">
                <v:group id="shape_0" alt="Group 2" style="position:absolute;left:178;top:59;width:13144;height:9461">
                  <v:shape id="shape_0" ID="Picture 4" stroked="f" o:allowincell="f" style="position:absolute;left:248;top:59;width:13073;height:9460;mso-wrap-style:none;v-text-anchor:middle;mso-position-horizontal-relative:pag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178;top:1163;width:1940;height:147;mso-wrap-style:none;v-text-anchor:middle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-800;top:-560;width:1047;height:61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06400</wp:posOffset>
                </wp:positionH>
                <wp:positionV relativeFrom="paragraph">
                  <wp:posOffset>-215265</wp:posOffset>
                </wp:positionV>
                <wp:extent cx="8686800" cy="6299200"/>
                <wp:effectExtent l="0" t="0" r="0" b="0"/>
                <wp:wrapNone/>
                <wp:docPr id="3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86800" cy="6299280"/>
                          <a:chOff x="0" y="0"/>
                          <a:chExt cx="8686800" cy="6299280"/>
                        </a:xfrm>
                      </wpg:grpSpPr>
                      <wpg:grpSp>
                        <wpg:cNvGrpSpPr/>
                        <wpg:grpSpPr>
                          <a:xfrm>
                            <a:off x="564480" y="393840"/>
                            <a:ext cx="8122320" cy="590544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4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54000" y="0"/>
                              <a:ext cx="8068320" cy="5905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762480"/>
                              <a:ext cx="1173960" cy="831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6448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-32pt;margin-top:-16.95pt;width:684pt;height:496pt" coordorigin="-640,-339" coordsize="13680,9920">
                <v:group id="shape_0" alt="Group 2" style="position:absolute;left:249;top:281;width:12791;height:9300">
                  <v:shape id="shape_0" ID="Picture 4" stroked="f" o:allowincell="f" style="position:absolute;left:334;top:281;width:12705;height:9299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249;top:1482;width:1848;height:130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-640;top:-339;width:888;height:6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28:00Z</dcterms:created>
  <dc:creator>abc</dc:creator>
  <dc:description/>
  <cp:keywords/>
  <dc:language>en-US</dc:language>
  <cp:lastModifiedBy>Jawaid Khan</cp:lastModifiedBy>
  <dcterms:modified xsi:type="dcterms:W3CDTF">2019-03-16T07:13:00Z</dcterms:modified>
  <cp:revision>4</cp:revision>
  <dc:subject/>
  <dc:title/>
</cp:coreProperties>
</file>